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CD650" w14:textId="479CAECC" w:rsidR="00E3211F" w:rsidRPr="00082B65" w:rsidRDefault="00E3211F" w:rsidP="00E3211F">
      <w:pPr>
        <w:rPr>
          <w:b/>
          <w:bCs/>
          <w:sz w:val="20"/>
          <w:szCs w:val="20"/>
        </w:rPr>
      </w:pPr>
      <w:r w:rsidRPr="00082B65">
        <w:rPr>
          <w:b/>
          <w:bCs/>
          <w:sz w:val="20"/>
          <w:szCs w:val="20"/>
        </w:rPr>
        <w:t>S</w:t>
      </w:r>
      <w:r w:rsidR="00594308">
        <w:rPr>
          <w:b/>
          <w:bCs/>
          <w:sz w:val="20"/>
          <w:szCs w:val="20"/>
        </w:rPr>
        <w:t>8</w:t>
      </w:r>
      <w:r w:rsidRPr="00082B65">
        <w:rPr>
          <w:b/>
          <w:bCs/>
          <w:sz w:val="20"/>
          <w:szCs w:val="20"/>
        </w:rPr>
        <w:t xml:space="preserve"> Table. The association between age acceleration for midlife Tanaka’s and </w:t>
      </w:r>
      <w:proofErr w:type="spellStart"/>
      <w:r w:rsidRPr="00082B65">
        <w:rPr>
          <w:b/>
          <w:bCs/>
          <w:sz w:val="20"/>
          <w:szCs w:val="20"/>
        </w:rPr>
        <w:t>Sathyan’s</w:t>
      </w:r>
      <w:proofErr w:type="spellEnd"/>
      <w:r w:rsidRPr="00082B65">
        <w:rPr>
          <w:b/>
          <w:bCs/>
          <w:sz w:val="20"/>
          <w:szCs w:val="20"/>
        </w:rPr>
        <w:t xml:space="preserve"> PACs and mortality; ARIC (1990-2019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88"/>
        <w:gridCol w:w="1169"/>
        <w:gridCol w:w="990"/>
        <w:gridCol w:w="1439"/>
        <w:gridCol w:w="2162"/>
        <w:gridCol w:w="899"/>
        <w:gridCol w:w="2341"/>
        <w:gridCol w:w="1172"/>
      </w:tblGrid>
      <w:tr w:rsidR="00B25855" w:rsidRPr="00082B65" w14:paraId="085B2BB5" w14:textId="7A65AC37" w:rsidTr="00B25855">
        <w:trPr>
          <w:trHeight w:val="20"/>
        </w:trPr>
        <w:tc>
          <w:tcPr>
            <w:tcW w:w="107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681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E0E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B4BC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deaths</w:t>
            </w:r>
          </w:p>
        </w:tc>
        <w:tc>
          <w:tcPr>
            <w:tcW w:w="55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C3B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Total person-years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0EC4" w14:textId="77777777" w:rsidR="00B25855" w:rsidRPr="00082B65" w:rsidRDefault="00B25855" w:rsidP="00AC70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2B65">
              <w:rPr>
                <w:b/>
                <w:bCs/>
                <w:color w:val="000000"/>
                <w:sz w:val="20"/>
                <w:szCs w:val="20"/>
              </w:rPr>
              <w:t>midlife Tanaka’s PAC</w:t>
            </w:r>
          </w:p>
        </w:tc>
        <w:tc>
          <w:tcPr>
            <w:tcW w:w="34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262534" w14:textId="5EDFA821" w:rsidR="00B25855" w:rsidRPr="00082B65" w:rsidRDefault="00B25855" w:rsidP="00B258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E72" w14:textId="7F775C8A" w:rsidR="00B25855" w:rsidRPr="00082B65" w:rsidRDefault="00B25855" w:rsidP="00AC70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2B65">
              <w:rPr>
                <w:b/>
                <w:bCs/>
                <w:color w:val="000000"/>
                <w:sz w:val="20"/>
                <w:szCs w:val="20"/>
              </w:rPr>
              <w:t xml:space="preserve">midlife </w:t>
            </w:r>
            <w:proofErr w:type="spellStart"/>
            <w:r w:rsidRPr="00082B65">
              <w:rPr>
                <w:b/>
                <w:bCs/>
                <w:color w:val="000000"/>
                <w:sz w:val="20"/>
                <w:szCs w:val="20"/>
              </w:rPr>
              <w:t>Sathyan’s</w:t>
            </w:r>
            <w:proofErr w:type="spellEnd"/>
            <w:r w:rsidRPr="00082B65">
              <w:rPr>
                <w:b/>
                <w:bCs/>
                <w:color w:val="000000"/>
                <w:sz w:val="20"/>
                <w:szCs w:val="20"/>
              </w:rPr>
              <w:t xml:space="preserve"> PAC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8CBBD5" w14:textId="57DF0CF8" w:rsidR="00B25855" w:rsidRPr="00082B65" w:rsidRDefault="00B25855" w:rsidP="00B258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25855" w:rsidRPr="00082B65" w14:paraId="23D757C3" w14:textId="170EABFB" w:rsidTr="00B25855">
        <w:trPr>
          <w:trHeight w:val="20"/>
        </w:trPr>
        <w:tc>
          <w:tcPr>
            <w:tcW w:w="10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6C63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DD31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88BB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1EF0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AF16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HR (95% CI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082B65">
              <w:rPr>
                <w:color w:val="000000"/>
                <w:sz w:val="20"/>
                <w:szCs w:val="20"/>
              </w:rPr>
              <w:t xml:space="preserve"> per 1 SD</w:t>
            </w:r>
          </w:p>
          <w:p w14:paraId="7922A6EC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of age acceleration   </w:t>
            </w:r>
          </w:p>
          <w:p w14:paraId="416A93F6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(SD=3.15 years)</w:t>
            </w:r>
          </w:p>
        </w:tc>
        <w:tc>
          <w:tcPr>
            <w:tcW w:w="34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3CB28B" w14:textId="3181E29E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1152" w14:textId="4F6DF429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HR (95% CI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082B65">
              <w:rPr>
                <w:color w:val="000000"/>
                <w:sz w:val="20"/>
                <w:szCs w:val="20"/>
              </w:rPr>
              <w:t xml:space="preserve"> per 1 SD </w:t>
            </w:r>
          </w:p>
          <w:p w14:paraId="13943F2C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of age acceleration   </w:t>
            </w:r>
          </w:p>
          <w:p w14:paraId="3948404B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(SD=2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082B65">
              <w:rPr>
                <w:color w:val="000000"/>
                <w:sz w:val="20"/>
                <w:szCs w:val="20"/>
              </w:rPr>
              <w:t>0 years)</w:t>
            </w:r>
          </w:p>
        </w:tc>
        <w:tc>
          <w:tcPr>
            <w:tcW w:w="45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E8683E" w14:textId="02321F15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25855" w:rsidRPr="00082B65" w14:paraId="73073085" w14:textId="76F3E4DE" w:rsidTr="00B25855">
        <w:trPr>
          <w:trHeight w:val="20"/>
        </w:trPr>
        <w:tc>
          <w:tcPr>
            <w:tcW w:w="10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781" w14:textId="77777777" w:rsidR="00B25855" w:rsidRPr="00082B65" w:rsidRDefault="00B25855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42A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8,768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0DB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5,294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3FB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26237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26237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1689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31 (1.27, 1.35)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E2656A" w14:textId="61AD9A6E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2AC9" w14:textId="5B9A5CAE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34 (1.30, 1.38)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A00A65" w14:textId="7F542FFD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855" w:rsidRPr="00082B65" w14:paraId="212837C3" w14:textId="67BB6DFA" w:rsidTr="00B25855">
        <w:trPr>
          <w:trHeight w:val="2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4471" w14:textId="77777777" w:rsidR="00B25855" w:rsidRPr="00082B65" w:rsidRDefault="00B25855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VD mortality (Fine and Gray mode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9312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8,7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E24C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,7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3F66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26237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26237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F1F6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14 (1.08, 1.2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510A" w14:textId="143D9664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5644" w14:textId="4759640E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19 (1.13, 1.2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ECE2" w14:textId="3F37E6CB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855" w:rsidRPr="00082B65" w14:paraId="5B6F76C6" w14:textId="196A6482" w:rsidTr="00B25855">
        <w:trPr>
          <w:trHeight w:val="20"/>
        </w:trPr>
        <w:tc>
          <w:tcPr>
            <w:tcW w:w="10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EFEB24" w14:textId="77777777" w:rsidR="00B25855" w:rsidRPr="00082B65" w:rsidRDefault="00B25855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ancer mortality (Fine and Gray model)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1C7980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8,768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E10E5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,516</w:t>
            </w:r>
          </w:p>
        </w:tc>
        <w:tc>
          <w:tcPr>
            <w:tcW w:w="5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B0285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26237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26237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ECA6A5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05 (0.98, 1.11)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BBE0D32" w14:textId="583C9067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1EB5F" w14:textId="4911D24F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01 (0.95, 1.07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19E90DE" w14:textId="387CA751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</w:tr>
      <w:tr w:rsidR="00B25855" w:rsidRPr="00082B65" w14:paraId="68756953" w14:textId="5B284C9E" w:rsidTr="00B25855">
        <w:trPr>
          <w:trHeight w:val="20"/>
        </w:trPr>
        <w:tc>
          <w:tcPr>
            <w:tcW w:w="107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2C6CE9" w14:textId="77777777" w:rsidR="00B25855" w:rsidRPr="00082B65" w:rsidRDefault="00B25855" w:rsidP="00AC70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D mortality (Find and Gray model)</w:t>
            </w:r>
          </w:p>
        </w:tc>
        <w:tc>
          <w:tcPr>
            <w:tcW w:w="4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5AFE75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768</w:t>
            </w:r>
          </w:p>
        </w:tc>
        <w:tc>
          <w:tcPr>
            <w:tcW w:w="38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E0CA35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55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BA4F2F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26237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26237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8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7CA88C" w14:textId="77777777" w:rsidR="00B25855" w:rsidRPr="00082B65" w:rsidRDefault="00B25855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1.12, 1.39)</w:t>
            </w:r>
          </w:p>
        </w:tc>
        <w:tc>
          <w:tcPr>
            <w:tcW w:w="34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6923FF" w14:textId="0C1D824E" w:rsidR="00B2585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5AE0F7" w14:textId="550D119A" w:rsidR="00B25855" w:rsidRPr="00082B6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(1.18, 1.44)</w:t>
            </w:r>
          </w:p>
        </w:tc>
        <w:tc>
          <w:tcPr>
            <w:tcW w:w="45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103D8A" w14:textId="71905687" w:rsidR="00B25855" w:rsidRDefault="00B25855" w:rsidP="00B258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5855" w:rsidRPr="00082B65" w14:paraId="42E91E86" w14:textId="6E159F70" w:rsidTr="00B25855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4E927064" w14:textId="62F46C88" w:rsidR="00B25855" w:rsidRPr="00082B65" w:rsidRDefault="00B25855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Abbreviations: PAC – proteomic aging clock; BMI – body mass index; CVD – cardiovascular disease; </w:t>
            </w:r>
            <w:r>
              <w:rPr>
                <w:color w:val="000000"/>
                <w:sz w:val="20"/>
                <w:szCs w:val="20"/>
              </w:rPr>
              <w:t xml:space="preserve">LRD </w:t>
            </w:r>
            <w:r w:rsidRPr="00082B65">
              <w:rPr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 xml:space="preserve">lower respiratory disease; </w:t>
            </w:r>
            <w:r w:rsidRPr="00082B65">
              <w:rPr>
                <w:color w:val="000000"/>
                <w:sz w:val="20"/>
                <w:szCs w:val="20"/>
              </w:rPr>
              <w:t xml:space="preserve">eGFR – </w:t>
            </w:r>
            <w:r w:rsidRPr="00082B65">
              <w:rPr>
                <w:sz w:val="20"/>
                <w:szCs w:val="20"/>
              </w:rPr>
              <w:t>estimated glomerular filtration rate; SD – standard deviation; HR – Hazard ratio; CI – confidence interval.</w:t>
            </w:r>
          </w:p>
        </w:tc>
      </w:tr>
      <w:tr w:rsidR="00B25855" w:rsidRPr="00082B65" w14:paraId="614EB054" w14:textId="62EE8AF6" w:rsidTr="00B25855">
        <w:trPr>
          <w:trHeight w:val="20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14:paraId="7455E903" w14:textId="1CD64B5B" w:rsidR="00B25855" w:rsidRPr="00082B65" w:rsidRDefault="00B25855" w:rsidP="00AC70CF">
            <w:pPr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16AC6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082B65">
              <w:rPr>
                <w:color w:val="000000"/>
                <w:sz w:val="20"/>
                <w:szCs w:val="20"/>
              </w:rPr>
              <w:t xml:space="preserve">odel </w:t>
            </w:r>
            <w:r>
              <w:rPr>
                <w:color w:val="000000"/>
                <w:sz w:val="20"/>
                <w:szCs w:val="20"/>
              </w:rPr>
              <w:t xml:space="preserve">was </w:t>
            </w:r>
            <w:r w:rsidRPr="00082B65">
              <w:rPr>
                <w:color w:val="000000"/>
                <w:sz w:val="20"/>
                <w:szCs w:val="20"/>
              </w:rPr>
              <w:t xml:space="preserve">adjusted for chronological age, </w:t>
            </w:r>
            <w:r w:rsidR="00080100">
              <w:rPr>
                <w:color w:val="000000"/>
                <w:sz w:val="20"/>
                <w:szCs w:val="20"/>
              </w:rPr>
              <w:t>sex</w:t>
            </w:r>
            <w:r w:rsidRPr="00082B65">
              <w:rPr>
                <w:color w:val="000000"/>
                <w:sz w:val="20"/>
                <w:szCs w:val="20"/>
              </w:rPr>
              <w:t xml:space="preserve">, </w:t>
            </w:r>
            <w:r w:rsidRPr="00413928">
              <w:rPr>
                <w:sz w:val="20"/>
                <w:szCs w:val="20"/>
              </w:rPr>
              <w:t>joint terms for race and study center (Black participants from Mississippi; Black participants from any other centers; White participants from Maryland; White participants from North Carolina; and White participants from Minnesota)</w:t>
            </w:r>
            <w:r w:rsidRPr="00413928">
              <w:rPr>
                <w:color w:val="000000"/>
                <w:sz w:val="20"/>
                <w:szCs w:val="20"/>
              </w:rPr>
              <w:t>,</w:t>
            </w:r>
            <w:r w:rsidRPr="00082B65">
              <w:rPr>
                <w:color w:val="000000"/>
                <w:sz w:val="20"/>
                <w:szCs w:val="20"/>
              </w:rPr>
              <w:t xml:space="preserve"> education, BMI, smoking status, pack-years of smoking, alcohol intake, physical activity (at Visit 1), hormone replacement therapy, diabetes, hypertension, CVD, and eGFR at Visit 2.</w:t>
            </w:r>
          </w:p>
        </w:tc>
      </w:tr>
    </w:tbl>
    <w:p w14:paraId="22CF79AF" w14:textId="77777777" w:rsidR="00E3211F" w:rsidRPr="00082B65" w:rsidRDefault="00E3211F" w:rsidP="00E3211F"/>
    <w:p w14:paraId="7000B75E" w14:textId="77777777" w:rsidR="00F2099A" w:rsidRDefault="00F2099A"/>
    <w:sectPr w:rsidR="00F2099A" w:rsidSect="00E321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11F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0100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777F0"/>
    <w:rsid w:val="00586C2B"/>
    <w:rsid w:val="00587AC7"/>
    <w:rsid w:val="00590E8E"/>
    <w:rsid w:val="0059306B"/>
    <w:rsid w:val="00594308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38E6"/>
    <w:rsid w:val="00663F7C"/>
    <w:rsid w:val="00664222"/>
    <w:rsid w:val="00670577"/>
    <w:rsid w:val="00674E5E"/>
    <w:rsid w:val="00677BFE"/>
    <w:rsid w:val="0068033A"/>
    <w:rsid w:val="00680FD9"/>
    <w:rsid w:val="006825C2"/>
    <w:rsid w:val="00682718"/>
    <w:rsid w:val="00682DC1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5855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D7C6B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211F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1405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D8997"/>
  <w15:chartTrackingRefBased/>
  <w15:docId w15:val="{A8F08357-422C-7C49-AAF4-32D1DD5D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11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3</cp:revision>
  <dcterms:created xsi:type="dcterms:W3CDTF">2024-08-29T23:22:00Z</dcterms:created>
  <dcterms:modified xsi:type="dcterms:W3CDTF">2024-08-29T23:23:00Z</dcterms:modified>
</cp:coreProperties>
</file>